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5DA4D" w14:textId="52F1DB35" w:rsidR="00F16195" w:rsidRPr="00F16195" w:rsidRDefault="001E0511" w:rsidP="00F16195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Hlk67578757"/>
      <w:r w:rsidRPr="003B55D9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8040AB" w:rsidRPr="003B55D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9B36C8" w:rsidRPr="003B55D9">
        <w:rPr>
          <w:rFonts w:ascii="Times New Roman" w:hAnsi="Times New Roman" w:cs="Times New Roman"/>
          <w:b/>
          <w:bCs/>
          <w:iCs/>
          <w:sz w:val="24"/>
          <w:szCs w:val="24"/>
        </w:rPr>
        <w:t>9</w:t>
      </w:r>
      <w:r w:rsidR="00ED130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F16195">
        <w:rPr>
          <w:rFonts w:ascii="Times New Roman" w:hAnsi="Times New Roman" w:cs="Times New Roman"/>
          <w:iCs/>
          <w:sz w:val="24"/>
          <w:szCs w:val="24"/>
        </w:rPr>
        <w:t xml:space="preserve"> Viral species </w:t>
      </w:r>
      <w:r w:rsidR="00ED130A">
        <w:rPr>
          <w:rFonts w:ascii="Times New Roman" w:hAnsi="Times New Roman" w:cs="Times New Roman"/>
          <w:iCs/>
          <w:sz w:val="24"/>
          <w:szCs w:val="24"/>
        </w:rPr>
        <w:t>detected</w:t>
      </w:r>
      <w:r w:rsidRPr="00F16195">
        <w:rPr>
          <w:rFonts w:ascii="Times New Roman" w:hAnsi="Times New Roman" w:cs="Times New Roman"/>
          <w:iCs/>
          <w:sz w:val="24"/>
          <w:szCs w:val="24"/>
        </w:rPr>
        <w:t xml:space="preserve"> in samples of </w:t>
      </w:r>
      <w:proofErr w:type="spellStart"/>
      <w:r w:rsidRPr="00F16195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FE57D7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1" w:name="_GoBack"/>
      <w:bookmarkEnd w:id="1"/>
      <w:r w:rsidRPr="00F16195">
        <w:rPr>
          <w:rFonts w:ascii="Times New Roman" w:hAnsi="Times New Roman" w:cs="Times New Roman"/>
          <w:i/>
          <w:sz w:val="24"/>
          <w:szCs w:val="24"/>
        </w:rPr>
        <w:t>pok</w:t>
      </w:r>
      <w:r w:rsidR="004F5CDB" w:rsidRPr="00F16195">
        <w:rPr>
          <w:rFonts w:ascii="Times New Roman" w:hAnsi="Times New Roman" w:cs="Times New Roman"/>
          <w:i/>
          <w:sz w:val="24"/>
          <w:szCs w:val="24"/>
        </w:rPr>
        <w:t>e</w:t>
      </w:r>
      <w:r w:rsidR="00F16195" w:rsidRPr="00F16195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3708"/>
        <w:gridCol w:w="1143"/>
        <w:gridCol w:w="1131"/>
        <w:gridCol w:w="1209"/>
        <w:gridCol w:w="1162"/>
      </w:tblGrid>
      <w:tr w:rsidR="001E0511" w:rsidRPr="00F3408F" w14:paraId="41592626" w14:textId="77777777" w:rsidTr="001E0511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bookmarkEnd w:id="0"/>
          <w:p w14:paraId="2B1E15A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3708" w:type="dxa"/>
            <w:vMerge w:val="restart"/>
            <w:shd w:val="clear" w:color="auto" w:fill="auto"/>
            <w:noWrap/>
            <w:vAlign w:val="center"/>
          </w:tcPr>
          <w:p w14:paraId="3C30EA9A" w14:textId="1ADB7EBA" w:rsidR="001E0511" w:rsidRPr="00F3408F" w:rsidRDefault="00ED130A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="001E0511"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cies</w:t>
            </w:r>
          </w:p>
        </w:tc>
        <w:tc>
          <w:tcPr>
            <w:tcW w:w="4645" w:type="dxa"/>
            <w:gridSpan w:val="4"/>
            <w:shd w:val="clear" w:color="auto" w:fill="auto"/>
            <w:noWrap/>
            <w:vAlign w:val="bottom"/>
          </w:tcPr>
          <w:p w14:paraId="3BA4EE5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 (%)</w:t>
            </w:r>
          </w:p>
        </w:tc>
      </w:tr>
      <w:tr w:rsidR="001E0511" w:rsidRPr="00F3408F" w14:paraId="00131BAE" w14:textId="77777777" w:rsidTr="001E0511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4195AC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08" w:type="dxa"/>
            <w:vMerge/>
            <w:shd w:val="clear" w:color="auto" w:fill="auto"/>
            <w:noWrap/>
            <w:vAlign w:val="bottom"/>
            <w:hideMark/>
          </w:tcPr>
          <w:p w14:paraId="2BBBFEA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625F4C8" w14:textId="7C6AEC0C" w:rsidR="001E0511" w:rsidRPr="00F3408F" w:rsidRDefault="00FE299C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92C96DD" w14:textId="131F2CA8" w:rsidR="001E0511" w:rsidRPr="00F3408F" w:rsidRDefault="00FE299C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EA47FF1" w14:textId="31A068C2" w:rsidR="001E0511" w:rsidRPr="00F3408F" w:rsidRDefault="00FE299C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D0A5B" w14:textId="3D504154" w:rsidR="001E0511" w:rsidRPr="00F3408F" w:rsidRDefault="00FE299C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  <w:proofErr w:type="spellEnd"/>
          </w:p>
        </w:tc>
      </w:tr>
      <w:tr w:rsidR="001E0511" w:rsidRPr="00F3408F" w14:paraId="330370A0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994C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86DD42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Axp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8711B2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2BCDC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98356D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74B6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1E0511" w:rsidRPr="00F3408F" w14:paraId="61D6D3CC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4804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5BA92B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IME-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2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19C402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566D7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8B3334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B64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30586DEE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8207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6512EA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ibacillus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45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37848F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94D6D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8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102FA8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0FF2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62EF169C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E0E3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DF51EA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NPO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FA5434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213FD5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3EB1C7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FF8F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319F93AD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35AA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7FA904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Hawk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27E40D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8B8AB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454A6C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F118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2A99A883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1197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96A6D8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Grass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2F8AD9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63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928094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45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FF945E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BAFF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1E0511" w:rsidRPr="00F3408F" w14:paraId="0D4ECB01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27C0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2BC517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Harambe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D8D011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56EB8A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3AFAAF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F027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2F8F6EC8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EA05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BE9B4D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Mater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FCBA5B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A2842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8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FB4981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AC47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7EDCC361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9C40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201099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MG-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CD8EA2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9B91E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3399D3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2283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19EBAB3C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0496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B4E286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bh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071B63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69176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BB4A58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04D8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1D59A897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4D93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7DCEFB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1E4FAD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877509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45BDAE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9C5E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2B64E871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5621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AB1509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3T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F6DA63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C8D90D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DFBAA8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8FB7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00574885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5FE7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76FAC5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NIT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23262C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04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049E2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80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634E01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4BD1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75</w:t>
            </w:r>
          </w:p>
        </w:tc>
      </w:tr>
      <w:tr w:rsidR="001E0511" w:rsidRPr="00F3408F" w14:paraId="518A2200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5C11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94DD16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967EF5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42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55543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44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B8C8EA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8AFB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1E0511" w:rsidRPr="00F3408F" w14:paraId="43C946B2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7331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57FD21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bh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3AAD8C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C4B14C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768B88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C39F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47198690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05D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4ADCCA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Ophi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A914FE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69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3B328F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4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B37295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94BB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4110C895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C242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914680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SP-10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EE6B4C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3B2C60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4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C65000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EA01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632C59B1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BCC6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00C6D5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G24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7CAB29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6320F7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8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98916F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1B79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303C5300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9CC9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6AAAF4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D12D1E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60BF4C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3B9FFA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1C4E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1C81CEB0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8E27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825DE2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_BanS-Tsamsa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FC86AF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81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6BC55A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4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22FC6C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9C6F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1E0511" w:rsidRPr="00F3408F" w14:paraId="24D42EE9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3063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3271278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03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A05E91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FCCE88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30191E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8403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63F38743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86B9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2E3B27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G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441F41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13D079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D5A114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5218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00792919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90C0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A6F379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1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7B48DE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4B4759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A0EFA6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8A97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713FC97C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A5DC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B5C6FE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29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43D3F8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CBB767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EBB705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1A8A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0C94B7E9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18A7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1CC8D63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lftia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RG-201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FCEA23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531241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9417A1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59CFE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1E0511" w:rsidRPr="00F3408F" w14:paraId="22BD7549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00E0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40071F1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_EfaP_IME199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C3FF16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1C933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F47C76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94CA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1E0511" w:rsidRPr="00F3408F" w14:paraId="04E08B36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93F3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6A0B2F0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winia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9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A18A1D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04D38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A348F0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FF25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1E0511" w:rsidRPr="00F3408F" w14:paraId="68A615BB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9526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8EB5E09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4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8835B9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5D349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CB6D64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62FD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1E0511" w:rsidRPr="00F3408F" w14:paraId="2900800B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CA3D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246411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illus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K2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C3B6B2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E8B0E5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7B2EA0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95CF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1E0511" w:rsidRPr="00F3408F" w14:paraId="222E577B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CF9B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2543D10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illus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5B67ED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7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52DBA2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64B4A2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887C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684</w:t>
            </w:r>
          </w:p>
        </w:tc>
      </w:tr>
      <w:tr w:rsidR="001E0511" w:rsidRPr="00F3408F" w14:paraId="29DEC276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ED04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CE8AA18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lstonia</w:t>
            </w:r>
            <w:proofErr w:type="spellEnd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P15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4D20D5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8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57C74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7840F5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D205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51F26620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6F15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0DF4D7D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um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ph10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5083E8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536D1A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238D50CB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1471F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35FBB8F4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4A8D3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740D804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466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rt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4FE93D5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57A3834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CCB1D52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0CB80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E0511" w:rsidRPr="00F3408F" w14:paraId="37201933" w14:textId="77777777" w:rsidTr="001E051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33F1C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08" w:type="dxa"/>
            <w:shd w:val="clear" w:color="auto" w:fill="auto"/>
            <w:noWrap/>
            <w:vAlign w:val="bottom"/>
            <w:hideMark/>
          </w:tcPr>
          <w:p w14:paraId="52C8E02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viral species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F4CF15D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D486E1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5473697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5F1F6" w14:textId="77777777" w:rsidR="001E0511" w:rsidRPr="00F3408F" w:rsidRDefault="001E0511" w:rsidP="001E0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3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2431FAB" w14:textId="77777777" w:rsidR="001E0511" w:rsidRDefault="001E0511" w:rsidP="001E0511"/>
    <w:sectPr w:rsidR="001E0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68E6"/>
    <w:rsid w:val="00003978"/>
    <w:rsid w:val="000151D8"/>
    <w:rsid w:val="0002466D"/>
    <w:rsid w:val="000373F4"/>
    <w:rsid w:val="00182D59"/>
    <w:rsid w:val="00193827"/>
    <w:rsid w:val="001E0511"/>
    <w:rsid w:val="0020734A"/>
    <w:rsid w:val="0029503A"/>
    <w:rsid w:val="002A1155"/>
    <w:rsid w:val="00321BFD"/>
    <w:rsid w:val="003A2C9B"/>
    <w:rsid w:val="003B55D9"/>
    <w:rsid w:val="003C34C3"/>
    <w:rsid w:val="00426222"/>
    <w:rsid w:val="00455354"/>
    <w:rsid w:val="004646BF"/>
    <w:rsid w:val="00464BDB"/>
    <w:rsid w:val="004877C1"/>
    <w:rsid w:val="004D12FA"/>
    <w:rsid w:val="004D1775"/>
    <w:rsid w:val="004F5CDB"/>
    <w:rsid w:val="00500895"/>
    <w:rsid w:val="0050520F"/>
    <w:rsid w:val="00534CD6"/>
    <w:rsid w:val="005A2559"/>
    <w:rsid w:val="0065511A"/>
    <w:rsid w:val="006755AA"/>
    <w:rsid w:val="006A733A"/>
    <w:rsid w:val="006C5247"/>
    <w:rsid w:val="007461B3"/>
    <w:rsid w:val="007668E6"/>
    <w:rsid w:val="00767E9D"/>
    <w:rsid w:val="007C332E"/>
    <w:rsid w:val="008040AB"/>
    <w:rsid w:val="00862D5D"/>
    <w:rsid w:val="008769C0"/>
    <w:rsid w:val="008C26FE"/>
    <w:rsid w:val="008E0C07"/>
    <w:rsid w:val="0090457B"/>
    <w:rsid w:val="00936237"/>
    <w:rsid w:val="009B36C8"/>
    <w:rsid w:val="00A33A43"/>
    <w:rsid w:val="00A47022"/>
    <w:rsid w:val="00B20C78"/>
    <w:rsid w:val="00B2504F"/>
    <w:rsid w:val="00B32CA2"/>
    <w:rsid w:val="00B761A3"/>
    <w:rsid w:val="00B97F24"/>
    <w:rsid w:val="00BC1808"/>
    <w:rsid w:val="00C41F6F"/>
    <w:rsid w:val="00C56D16"/>
    <w:rsid w:val="00CE21AB"/>
    <w:rsid w:val="00CF3046"/>
    <w:rsid w:val="00D0205A"/>
    <w:rsid w:val="00D0579F"/>
    <w:rsid w:val="00D057F2"/>
    <w:rsid w:val="00D35B9E"/>
    <w:rsid w:val="00D915D2"/>
    <w:rsid w:val="00DA0B76"/>
    <w:rsid w:val="00DC71D6"/>
    <w:rsid w:val="00DD769D"/>
    <w:rsid w:val="00E12156"/>
    <w:rsid w:val="00EA3EB9"/>
    <w:rsid w:val="00ED130A"/>
    <w:rsid w:val="00EE7118"/>
    <w:rsid w:val="00F0726C"/>
    <w:rsid w:val="00F16195"/>
    <w:rsid w:val="00F32BAC"/>
    <w:rsid w:val="00F3408F"/>
    <w:rsid w:val="00FA381A"/>
    <w:rsid w:val="00FE03DA"/>
    <w:rsid w:val="00FE299C"/>
    <w:rsid w:val="00FE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23F8"/>
  <w15:chartTrackingRefBased/>
  <w15:docId w15:val="{460911E5-5D6B-4D02-9078-77BD962F6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07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87</cp:revision>
  <dcterms:created xsi:type="dcterms:W3CDTF">2020-12-14T07:44:00Z</dcterms:created>
  <dcterms:modified xsi:type="dcterms:W3CDTF">2021-04-25T12:56:00Z</dcterms:modified>
</cp:coreProperties>
</file>